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CB1F1">
      <w:pPr>
        <w:widowControl/>
        <w:spacing w:after="0" w:line="240" w:lineRule="auto"/>
        <w:rPr>
          <w:rFonts w:ascii="Times New Roman" w:hAnsi="Times New Roman" w:eastAsia="宋体" w:cs="Times New Roman"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  <w14:ligatures w14:val="none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3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color w:val="000000" w:themeColor="text1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Verdana" w:cs="Times New Roman"/>
          <w:color w:val="000000" w:themeColor="text1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ascii="Times New Roman" w:hAnsi="Times New Roman" w:eastAsia="Verdana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ICD-9/10 cod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eastAsia="宋体" w:cs="Times New Roman"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  <w14:ligatures w14:val="none"/>
        </w:rPr>
        <w:t>complications</w:t>
      </w:r>
    </w:p>
    <w:p w14:paraId="261C4198">
      <w:pPr>
        <w:widowControl/>
        <w:spacing w:after="0" w:line="240" w:lineRule="auto"/>
        <w:rPr>
          <w:rFonts w:ascii="Times New Roman" w:hAnsi="Times New Roman" w:eastAsia="宋体" w:cs="Times New Roman"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  <w14:ligatures w14:val="none"/>
        </w:rPr>
      </w:pP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4655"/>
        <w:gridCol w:w="2995"/>
      </w:tblGrid>
      <w:tr w14:paraId="2CA37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512" w:type="pct"/>
            <w:tcBorders>
              <w:top w:val="single" w:color="auto" w:sz="4" w:space="0"/>
            </w:tcBorders>
            <w:noWrap/>
            <w:vAlign w:val="center"/>
          </w:tcPr>
          <w:p w14:paraId="4D5A1964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731" w:type="pct"/>
            <w:tcBorders>
              <w:top w:val="single" w:color="auto" w:sz="4" w:space="0"/>
            </w:tcBorders>
            <w:vAlign w:val="center"/>
          </w:tcPr>
          <w:p w14:paraId="148CF510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CD-9 code of complications</w:t>
            </w:r>
          </w:p>
        </w:tc>
        <w:tc>
          <w:tcPr>
            <w:tcW w:w="1757" w:type="pct"/>
            <w:tcBorders>
              <w:top w:val="single" w:color="auto" w:sz="4" w:space="0"/>
            </w:tcBorders>
            <w:vAlign w:val="center"/>
          </w:tcPr>
          <w:p w14:paraId="7EA21F9B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CD-10 code of complications</w:t>
            </w:r>
          </w:p>
        </w:tc>
      </w:tr>
      <w:tr w14:paraId="64B18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2" w:hRule="atLeast"/>
        </w:trPr>
        <w:tc>
          <w:tcPr>
            <w:tcW w:w="512" w:type="pct"/>
            <w:tcBorders>
              <w:bottom w:val="single" w:color="auto" w:sz="4" w:space="0"/>
            </w:tcBorders>
            <w:noWrap/>
            <w:vAlign w:val="center"/>
          </w:tcPr>
          <w:p w14:paraId="1541314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lood transfusion</w:t>
            </w:r>
          </w:p>
        </w:tc>
        <w:tc>
          <w:tcPr>
            <w:tcW w:w="2731" w:type="pct"/>
            <w:tcBorders>
              <w:bottom w:val="single" w:color="auto" w:sz="4" w:space="0"/>
            </w:tcBorders>
            <w:vAlign w:val="center"/>
          </w:tcPr>
          <w:p w14:paraId="010CAD51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0230H1/30230J1/30230K1/30230L1/30230M1/30230N1/30230P1/30230Q1/30230R1/30230S1/30233H1/30233J1/30233K1/30233L1/30233M1/30233N1/30233P1/30233Q1/30233R1/30233S1/30240H1/30240J1/30240K1/30240L1/30240M1/30240N1/30240P1/30240Q1/30240R1/30240S1/30243H1/30243J1/30243K1/30243L1/30243M1/30243N1/30243P1/30243Q1/30243R1/30243S1/30250H1/30250J1/30250K1/30250L1/30250M1/30250N1/30250P1/30250Q1/30250R1/30250S1/30253H1/30253J1/30253K1/30253L1/30253M1/30253N1/30253P1/30253Q1/30253R1/30253S1/30260H1/30260J1/30260K1/30260L1/30260M1/30260N1/30260P1/30260Q1/30260R1/30260S1/30263H1/30263J1/30263K1/30263L1/30263M1/30263N1/30263P1/30263Q1/30263R1/30263S1/30230H0/30230J0/30230K0/30230L0/30230M0/30230N0/30230P0/30230Q0/30230R0/30230S0/30233H0/30233J0/30233K0/30233L0/30233M0/30233N0/30233P0/30233Q0/30233R0/30233S0/30240H0/30240J0/30240K0/30240L0/30240M0/30240N0/30240P0/30240Q0/30240R0/30240S0/30243H0/30243J0/30243K0/30243L0/30243M0/30243N0/30243P0/30243Q0/30243R0/30243S0/30250H0/30250J0/30250K0/30250L0/30250M0/30250N0/30250P0/30250Q0/30250R0/30250S0/30253H0/30253J0/30253K0/30253L0/30253M0/30253N0/30253P0/30253Q0/30253R0/30253S0/30260H0/30260J0/30260K0/30260L0/30260M0/30260N0/30260P0/30260Q0/30260R0/30260S0/30263H0/30263J0/30263K0/30263L0/30263M0/30263N0/30263P0/30263Q0/30263R0/30263S0</w:t>
            </w:r>
          </w:p>
        </w:tc>
        <w:tc>
          <w:tcPr>
            <w:tcW w:w="1757" w:type="pct"/>
            <w:tcBorders>
              <w:bottom w:val="single" w:color="auto" w:sz="4" w:space="0"/>
            </w:tcBorders>
            <w:vAlign w:val="center"/>
          </w:tcPr>
          <w:p w14:paraId="5E61B033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900/9902/9903/9904/9905/9907/9908/ V582</w:t>
            </w:r>
          </w:p>
        </w:tc>
      </w:tr>
    </w:tbl>
    <w:p w14:paraId="72736A52">
      <w:pPr>
        <w:spacing w:line="240" w:lineRule="auto"/>
        <w:jc w:val="right"/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</w:t>
      </w:r>
    </w:p>
    <w:p w14:paraId="4B564CB7">
      <w:pPr>
        <w:widowControl/>
        <w:spacing w:after="0" w:line="240" w:lineRule="auto"/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br w:type="page"/>
      </w:r>
    </w:p>
    <w:tbl>
      <w:tblPr>
        <w:tblStyle w:val="15"/>
        <w:tblW w:w="5006" w:type="pc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932"/>
        <w:gridCol w:w="3290"/>
      </w:tblGrid>
      <w:tr w14:paraId="4B306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768" w:type="pct"/>
            <w:tcBorders>
              <w:top w:val="single" w:color="auto" w:sz="4" w:space="0"/>
            </w:tcBorders>
            <w:noWrap/>
            <w:vAlign w:val="center"/>
          </w:tcPr>
          <w:p w14:paraId="08D7E746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inary tract infection (UTI)</w:t>
            </w:r>
          </w:p>
        </w:tc>
        <w:tc>
          <w:tcPr>
            <w:tcW w:w="2304" w:type="pct"/>
            <w:tcBorders>
              <w:top w:val="single" w:color="auto" w:sz="4" w:space="0"/>
            </w:tcBorders>
            <w:vAlign w:val="center"/>
          </w:tcPr>
          <w:p w14:paraId="5DD03022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390/N3000/N3001/N3030/N3031/N3080/N3081/N3090/N3091/N340/N341/N342/N343/T83021A/T83021D/T83021S</w:t>
            </w:r>
          </w:p>
        </w:tc>
        <w:tc>
          <w:tcPr>
            <w:tcW w:w="1928" w:type="pct"/>
            <w:tcBorders>
              <w:top w:val="single" w:color="auto" w:sz="4" w:space="0"/>
            </w:tcBorders>
            <w:vAlign w:val="center"/>
          </w:tcPr>
          <w:p w14:paraId="16D3820A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0/5901/5902/5903/5909/595/5950/5953/5954/5958/5959/5970/5978/5990/ 9975</w:t>
            </w:r>
          </w:p>
        </w:tc>
      </w:tr>
      <w:tr w14:paraId="1B3CE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8" w:type="pct"/>
            <w:noWrap/>
            <w:vAlign w:val="center"/>
          </w:tcPr>
          <w:p w14:paraId="1BBF9DE2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rombocytopenia</w:t>
            </w:r>
          </w:p>
        </w:tc>
        <w:tc>
          <w:tcPr>
            <w:tcW w:w="2304" w:type="pct"/>
            <w:vAlign w:val="center"/>
          </w:tcPr>
          <w:p w14:paraId="211894BC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6951/D6959/D696</w:t>
            </w:r>
          </w:p>
        </w:tc>
        <w:tc>
          <w:tcPr>
            <w:tcW w:w="1928" w:type="pct"/>
            <w:vAlign w:val="center"/>
          </w:tcPr>
          <w:p w14:paraId="470EBB86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74/2875</w:t>
            </w:r>
          </w:p>
        </w:tc>
      </w:tr>
      <w:tr w14:paraId="2363D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768" w:type="pct"/>
            <w:noWrap/>
            <w:vAlign w:val="center"/>
          </w:tcPr>
          <w:p w14:paraId="0B2770AE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piratory disease</w:t>
            </w:r>
          </w:p>
        </w:tc>
        <w:tc>
          <w:tcPr>
            <w:tcW w:w="2304" w:type="pct"/>
            <w:vAlign w:val="center"/>
          </w:tcPr>
          <w:p w14:paraId="031A6EC0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9500/J9501/J9502/J9503/J9504/J9509/J952/J953/J9561/J9562/J9571/J9572/J95811/J95812/J95830/J95831/J95850/J95851/J95859/J95860/J95861/J95862/J95863/J9588/J9589/T8182XA/T8182XD/T8182XS</w:t>
            </w:r>
          </w:p>
        </w:tc>
        <w:tc>
          <w:tcPr>
            <w:tcW w:w="1928" w:type="pct"/>
            <w:vAlign w:val="center"/>
          </w:tcPr>
          <w:p w14:paraId="28175D52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9739/51900/51901/51902/51909/51852/51882/V4614/86120/5187/99881/5122/5198/5199/51919</w:t>
            </w:r>
          </w:p>
        </w:tc>
      </w:tr>
      <w:tr w14:paraId="61343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6" w:hRule="atLeast"/>
        </w:trPr>
        <w:tc>
          <w:tcPr>
            <w:tcW w:w="768" w:type="pct"/>
            <w:noWrap/>
            <w:vAlign w:val="center"/>
          </w:tcPr>
          <w:p w14:paraId="47E1EE8C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nitourinary disease</w:t>
            </w:r>
          </w:p>
        </w:tc>
        <w:tc>
          <w:tcPr>
            <w:tcW w:w="2304" w:type="pct"/>
            <w:vAlign w:val="center"/>
          </w:tcPr>
          <w:p w14:paraId="41894F92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000/N001/N002/N003/N004/N005/N007/N008/N009/N040/N041/N042/N043/N044/N045/N047/N048/N049/N10/N170/N171/N172/N178/N179/N250/N251/N2581/N2589/N259/N3000/N3001/N3030/N3031/N3080/N3081/N3090/N3091/N340/N341/N342/N343/N990/N991/N9981/N99821</w:t>
            </w:r>
          </w:p>
        </w:tc>
        <w:tc>
          <w:tcPr>
            <w:tcW w:w="1928" w:type="pct"/>
            <w:vAlign w:val="center"/>
          </w:tcPr>
          <w:p w14:paraId="4BBE5E4B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800/5804/58081/58089/5809/5810/5811/5812/5813/58181/58189/5819/5845/5846/5847/5848/5849/5880/5881/58881/58889/5889/59000/59001/59010/59011/5902/5903/59081/59080/5909/595/5950/5952/5953/5954/59581/59582/599589//5959/5970/5978/59781/59789/5990/9975/5999/59389/5939/59653/5966/5968/5969</w:t>
            </w:r>
          </w:p>
        </w:tc>
      </w:tr>
      <w:tr w14:paraId="52308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768" w:type="pct"/>
            <w:tcBorders>
              <w:bottom w:val="single" w:color="auto" w:sz="4" w:space="0"/>
            </w:tcBorders>
            <w:noWrap/>
            <w:vAlign w:val="center"/>
          </w:tcPr>
          <w:p w14:paraId="2C20E647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neumonia</w:t>
            </w:r>
          </w:p>
        </w:tc>
        <w:tc>
          <w:tcPr>
            <w:tcW w:w="2304" w:type="pct"/>
            <w:tcBorders>
              <w:bottom w:val="single" w:color="auto" w:sz="4" w:space="0"/>
            </w:tcBorders>
            <w:vAlign w:val="center"/>
          </w:tcPr>
          <w:p w14:paraId="052EFED3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120/J121/J122/J123/J1281/J1289/J129/J13/J14/J150/J151/J1520/J15211/J15212/J1529/J153/J154/J155/J156/J157/J158/J159/J160/J168/J17/J180/J181/J182/J188/J189/J678/J679/J954</w:t>
            </w:r>
          </w:p>
        </w:tc>
        <w:tc>
          <w:tcPr>
            <w:tcW w:w="1928" w:type="pct"/>
            <w:tcBorders>
              <w:bottom w:val="single" w:color="auto" w:sz="4" w:space="0"/>
            </w:tcBorders>
            <w:vAlign w:val="center"/>
          </w:tcPr>
          <w:p w14:paraId="76F28DA3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800/4801/4802/4803/4808/4809/481/4820/4821/4822/48230/48231/48232/48239/48240/48241/48242/48249/48281/48282/48283/48284/48289/4829/4830/4831/4838/4841/4843/4845/4846/4847/4848/485/486/4870/5070/5071/5078/51630/51632/51633/51635/51636/51637/99731/99732</w:t>
            </w:r>
          </w:p>
        </w:tc>
      </w:tr>
    </w:tbl>
    <w:p w14:paraId="0ECFBC14">
      <w:pPr>
        <w:spacing w:line="240" w:lineRule="auto"/>
        <w:jc w:val="right"/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e</w:t>
      </w:r>
    </w:p>
    <w:p w14:paraId="06995945">
      <w:pPr>
        <w:widowControl/>
        <w:spacing w:after="0" w:line="240" w:lineRule="auto"/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br w:type="page"/>
      </w:r>
    </w:p>
    <w:tbl>
      <w:tblPr>
        <w:tblStyle w:val="15"/>
        <w:tblW w:w="5006" w:type="pct"/>
        <w:tblInd w:w="-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3932"/>
        <w:gridCol w:w="2853"/>
      </w:tblGrid>
      <w:tr w14:paraId="59C511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4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BBB733E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strointestinal complication</w:t>
            </w:r>
          </w:p>
        </w:tc>
        <w:tc>
          <w:tcPr>
            <w:tcW w:w="2304" w:type="pct"/>
            <w:tcBorders>
              <w:top w:val="single" w:color="auto" w:sz="4" w:space="0"/>
              <w:bottom w:val="nil"/>
            </w:tcBorders>
            <w:vAlign w:val="center"/>
          </w:tcPr>
          <w:p w14:paraId="5140DF99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910/K911/K912/K9130/K9131/K9132/K9172/K91841/K91850/K91858/K91871/K91873/K9189</w:t>
            </w:r>
          </w:p>
        </w:tc>
        <w:tc>
          <w:tcPr>
            <w:tcW w:w="1672" w:type="pct"/>
            <w:tcBorders>
              <w:top w:val="single" w:color="auto" w:sz="4" w:space="0"/>
              <w:bottom w:val="nil"/>
            </w:tcBorders>
            <w:vAlign w:val="center"/>
          </w:tcPr>
          <w:p w14:paraId="40CED4C3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974</w:t>
            </w:r>
          </w:p>
        </w:tc>
      </w:tr>
      <w:tr w14:paraId="42027B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1024" w:type="pct"/>
            <w:tcBorders>
              <w:top w:val="nil"/>
            </w:tcBorders>
            <w:noWrap/>
            <w:vAlign w:val="center"/>
          </w:tcPr>
          <w:p w14:paraId="782C4C94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eep venous thrombosis (DVT)</w:t>
            </w:r>
          </w:p>
        </w:tc>
        <w:tc>
          <w:tcPr>
            <w:tcW w:w="2304" w:type="pct"/>
            <w:tcBorders>
              <w:top w:val="nil"/>
            </w:tcBorders>
            <w:vAlign w:val="center"/>
          </w:tcPr>
          <w:p w14:paraId="5682CBB1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82210/I82220/I82290/I823/I82401/I82402/I82403/I82409/I82411/I82412/I82413/I82419/I82421/I82422/I82423/I82429/I82431/I82432/I82433/I82439/I82441/I82442/I82443/I82449/I82451/I82452/I82453/I82459/I82461/I82462/I82463/I82469/I82491/I82492/I82493/I82499/I82621/I82622/I82623/I82629</w:t>
            </w:r>
          </w:p>
        </w:tc>
        <w:tc>
          <w:tcPr>
            <w:tcW w:w="1672" w:type="pct"/>
            <w:tcBorders>
              <w:top w:val="nil"/>
            </w:tcBorders>
            <w:vAlign w:val="center"/>
          </w:tcPr>
          <w:p w14:paraId="72CD1DF0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510/45111/45119/4512/4518/45181/45182/45183/45184/45189/4519/45340/45341/45342/4538/45381/45382/45383/45384/45385/45386/45387/45389</w:t>
            </w:r>
          </w:p>
        </w:tc>
      </w:tr>
      <w:tr w14:paraId="16D26B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4" w:type="pct"/>
            <w:noWrap/>
            <w:vAlign w:val="center"/>
          </w:tcPr>
          <w:p w14:paraId="7454F609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ound infection</w:t>
            </w:r>
          </w:p>
        </w:tc>
        <w:tc>
          <w:tcPr>
            <w:tcW w:w="2304" w:type="pct"/>
            <w:vAlign w:val="center"/>
          </w:tcPr>
          <w:p w14:paraId="7A6FB3CC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8140/T8141/T8142/T8143/T8149/T814XXA、T814XXD、T814XXS</w:t>
            </w:r>
          </w:p>
        </w:tc>
        <w:tc>
          <w:tcPr>
            <w:tcW w:w="1672" w:type="pct"/>
            <w:vAlign w:val="center"/>
          </w:tcPr>
          <w:p w14:paraId="2A51951E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9851/99859/99883</w:t>
            </w:r>
          </w:p>
        </w:tc>
      </w:tr>
      <w:tr w14:paraId="2C1FD8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noWrap/>
            <w:vAlign w:val="center"/>
          </w:tcPr>
          <w:p w14:paraId="2161B2AF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ulmonary embolism (PE)</w:t>
            </w:r>
          </w:p>
        </w:tc>
        <w:tc>
          <w:tcPr>
            <w:tcW w:w="2304" w:type="pct"/>
            <w:vAlign w:val="center"/>
          </w:tcPr>
          <w:p w14:paraId="3C1098B3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I2601/I2602/I2609/I2690/I2692/I2693/I2694/I2699 </w:t>
            </w:r>
          </w:p>
        </w:tc>
        <w:tc>
          <w:tcPr>
            <w:tcW w:w="1672" w:type="pct"/>
            <w:vAlign w:val="center"/>
          </w:tcPr>
          <w:p w14:paraId="63BEDC8C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1511/41512/41513/41519/</w:t>
            </w:r>
          </w:p>
        </w:tc>
      </w:tr>
      <w:tr w14:paraId="6DB5DB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noWrap/>
            <w:vAlign w:val="center"/>
          </w:tcPr>
          <w:p w14:paraId="5CC83B50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rinary retention</w:t>
            </w:r>
          </w:p>
        </w:tc>
        <w:tc>
          <w:tcPr>
            <w:tcW w:w="2304" w:type="pct"/>
            <w:vAlign w:val="center"/>
          </w:tcPr>
          <w:p w14:paraId="08985D6F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338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，</w:t>
            </w: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339</w:t>
            </w:r>
          </w:p>
        </w:tc>
        <w:tc>
          <w:tcPr>
            <w:tcW w:w="1672" w:type="pct"/>
            <w:noWrap/>
            <w:vAlign w:val="center"/>
          </w:tcPr>
          <w:p w14:paraId="584517FB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8820/78821/78829</w:t>
            </w:r>
          </w:p>
        </w:tc>
      </w:tr>
      <w:tr w14:paraId="7483EFF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4" w:type="pct"/>
            <w:noWrap/>
            <w:vAlign w:val="center"/>
          </w:tcPr>
          <w:p w14:paraId="74C270C7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piratory failure</w:t>
            </w:r>
          </w:p>
        </w:tc>
        <w:tc>
          <w:tcPr>
            <w:tcW w:w="2304" w:type="pct"/>
            <w:vAlign w:val="center"/>
          </w:tcPr>
          <w:p w14:paraId="626D7B4D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95821/J95822/J9610/J9611/J9612/J9620/J9621/J9622/J9690/J9691/J9692</w:t>
            </w:r>
          </w:p>
        </w:tc>
        <w:tc>
          <w:tcPr>
            <w:tcW w:w="1672" w:type="pct"/>
            <w:vAlign w:val="center"/>
          </w:tcPr>
          <w:p w14:paraId="1D20204D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1851/51852/51853/51883/51884</w:t>
            </w:r>
          </w:p>
        </w:tc>
      </w:tr>
      <w:tr w14:paraId="516B949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1024" w:type="pct"/>
            <w:noWrap/>
            <w:vAlign w:val="center"/>
          </w:tcPr>
          <w:p w14:paraId="04995682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tinuous trauma ventilation</w:t>
            </w:r>
          </w:p>
        </w:tc>
        <w:tc>
          <w:tcPr>
            <w:tcW w:w="2304" w:type="pct"/>
            <w:noWrap/>
            <w:vAlign w:val="center"/>
          </w:tcPr>
          <w:p w14:paraId="09987E3D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670/9671/9672</w:t>
            </w:r>
          </w:p>
        </w:tc>
        <w:tc>
          <w:tcPr>
            <w:tcW w:w="1672" w:type="pct"/>
            <w:vAlign w:val="center"/>
          </w:tcPr>
          <w:p w14:paraId="3A2FA8CD">
            <w:pPr>
              <w:spacing w:line="240" w:lineRule="auto"/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028GCZ/F028GGZ/F028GYZ/F028GZZ/5A09357/5A09358/5A0935B/5A09359/5A0935Z/5A09457/5A09458/5A09459/5A0945B/5A0945Z/5A09557/5A09558/5A09559/5A0955B/5A0955Z</w:t>
            </w:r>
          </w:p>
        </w:tc>
      </w:tr>
      <w:tr w14:paraId="5E8389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4" w:type="pct"/>
            <w:noWrap/>
            <w:vAlign w:val="center"/>
          </w:tcPr>
          <w:p w14:paraId="27314A91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rt failure</w:t>
            </w:r>
          </w:p>
        </w:tc>
        <w:tc>
          <w:tcPr>
            <w:tcW w:w="2304" w:type="pct"/>
            <w:vAlign w:val="center"/>
          </w:tcPr>
          <w:p w14:paraId="290655FF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501/I5020/I5021/I5030/I5031/I5040/I5041/I5043/I50810/I50811/I50814/I5082/I5083/I5084/I5089/I509</w:t>
            </w:r>
          </w:p>
        </w:tc>
        <w:tc>
          <w:tcPr>
            <w:tcW w:w="1672" w:type="pct"/>
            <w:vAlign w:val="center"/>
          </w:tcPr>
          <w:p w14:paraId="731DEFC0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280/4281/42820/42821/42830/42831/42840/42841/42843/4289</w:t>
            </w:r>
          </w:p>
        </w:tc>
      </w:tr>
    </w:tbl>
    <w:p w14:paraId="5A0199DA">
      <w:pPr>
        <w:rPr>
          <w:rFonts w:hint="eastAsia"/>
        </w:rPr>
      </w:pPr>
    </w:p>
    <w:p w14:paraId="474F00F6">
      <w:pPr>
        <w:rPr>
          <w:rFonts w:hint="eastAsia"/>
        </w:rPr>
      </w:pPr>
    </w:p>
    <w:p w14:paraId="4C632F4F">
      <w:pPr>
        <w:rPr>
          <w:rFonts w:hint="eastAsia"/>
        </w:rPr>
      </w:pPr>
    </w:p>
    <w:p w14:paraId="51DCA260">
      <w:pPr>
        <w:rPr>
          <w:rFonts w:hint="eastAsia"/>
        </w:rPr>
      </w:pPr>
    </w:p>
    <w:p w14:paraId="31E85A87">
      <w:pPr>
        <w:rPr>
          <w:rFonts w:hint="eastAsia"/>
        </w:rPr>
      </w:pPr>
    </w:p>
    <w:p w14:paraId="7B5033C4">
      <w:pPr>
        <w:rPr>
          <w:rFonts w:hint="eastAsia"/>
        </w:rPr>
      </w:pPr>
    </w:p>
    <w:p w14:paraId="4930BDE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CD"/>
    <w:rsid w:val="000A3B6A"/>
    <w:rsid w:val="000F1EFE"/>
    <w:rsid w:val="00126E35"/>
    <w:rsid w:val="001A0A83"/>
    <w:rsid w:val="00322353"/>
    <w:rsid w:val="00470C81"/>
    <w:rsid w:val="004A7950"/>
    <w:rsid w:val="004C30AC"/>
    <w:rsid w:val="004E2D4F"/>
    <w:rsid w:val="004F02B7"/>
    <w:rsid w:val="00516D6E"/>
    <w:rsid w:val="00537CCE"/>
    <w:rsid w:val="00570FF9"/>
    <w:rsid w:val="005C21CD"/>
    <w:rsid w:val="00647D97"/>
    <w:rsid w:val="00656CF9"/>
    <w:rsid w:val="00660F51"/>
    <w:rsid w:val="00677BBF"/>
    <w:rsid w:val="006A79C6"/>
    <w:rsid w:val="006B0C2E"/>
    <w:rsid w:val="006C797C"/>
    <w:rsid w:val="00731A43"/>
    <w:rsid w:val="007D60E7"/>
    <w:rsid w:val="008161AA"/>
    <w:rsid w:val="008554AC"/>
    <w:rsid w:val="00862429"/>
    <w:rsid w:val="00897DEE"/>
    <w:rsid w:val="00904937"/>
    <w:rsid w:val="00904BB1"/>
    <w:rsid w:val="00933556"/>
    <w:rsid w:val="009A229A"/>
    <w:rsid w:val="00A744C6"/>
    <w:rsid w:val="00B031FE"/>
    <w:rsid w:val="00B97C1B"/>
    <w:rsid w:val="00BF40F5"/>
    <w:rsid w:val="00CB355F"/>
    <w:rsid w:val="00CC6400"/>
    <w:rsid w:val="00CF4A65"/>
    <w:rsid w:val="00D57464"/>
    <w:rsid w:val="00D65EB5"/>
    <w:rsid w:val="00D7313E"/>
    <w:rsid w:val="00FB19F3"/>
    <w:rsid w:val="00FC1D74"/>
    <w:rsid w:val="010008FB"/>
    <w:rsid w:val="08F035A0"/>
    <w:rsid w:val="13196AAF"/>
    <w:rsid w:val="3A4A385F"/>
    <w:rsid w:val="63B04454"/>
    <w:rsid w:val="7750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597" w:themeColor="accent1" w:themeShade="BF"/>
      <w:sz w:val="24"/>
      <w14:ligatures w14:val="none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597" w:themeColor="accent1" w:themeShade="BF"/>
      <w:sz w:val="21"/>
      <w:szCs w:val="22"/>
      <w14:ligatures w14:val="none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7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31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597" w:themeColor="accent1" w:themeShade="BF"/>
      <w:sz w:val="21"/>
      <w:szCs w:val="22"/>
      <w14:ligatures w14:val="none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5</Words>
  <Characters>4159</Characters>
  <Lines>58</Lines>
  <Paragraphs>16</Paragraphs>
  <TotalTime>1</TotalTime>
  <ScaleCrop>false</ScaleCrop>
  <LinksUpToDate>false</LinksUpToDate>
  <CharactersWithSpaces>419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2:55:00Z</dcterms:created>
  <dc:creator>Yongcai Li</dc:creator>
  <cp:lastModifiedBy>王渝</cp:lastModifiedBy>
  <dcterms:modified xsi:type="dcterms:W3CDTF">2026-07-07T11:59:28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TMzNjQ3NDAifQ==</vt:lpwstr>
  </property>
  <property fmtid="{D5CDD505-2E9C-101B-9397-08002B2CF9AE}" pid="3" name="KSOProductBuildVer">
    <vt:lpwstr>2052-12.1.0.26895</vt:lpwstr>
  </property>
  <property fmtid="{D5CDD505-2E9C-101B-9397-08002B2CF9AE}" pid="4" name="ICV">
    <vt:lpwstr>012029E525B145CB8FB50174BE71EBD7_12</vt:lpwstr>
  </property>
</Properties>
</file>